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rStyle w:val="LineNumbering"/>
          <w:b/>
        </w:rPr>
        <w:t>Table S2</w:t>
      </w:r>
      <w:r>
        <w:rPr>
          <w:rStyle w:val="LineNumbering"/>
        </w:rPr>
        <w:t>.</w:t>
      </w:r>
      <w:r>
        <w:rPr>
          <w:rFonts w:cs="Arial" w:ascii="Arial" w:hAnsi="Arial"/>
          <w:sz w:val="20"/>
        </w:rPr>
        <w:t xml:space="preserve"> </w:t>
      </w:r>
      <w:r>
        <w:rPr>
          <w:rStyle w:val="LineNumbering"/>
        </w:rPr>
        <w:t>Effect of cider yeast on pig intake and growth performa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15135</wp:posOffset>
                </wp:positionV>
                <wp:extent cx="4793615" cy="5062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3615" cy="5062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4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32"/>
                              <w:gridCol w:w="1200"/>
                              <w:gridCol w:w="1396"/>
                              <w:gridCol w:w="1021"/>
                              <w:gridCol w:w="1200"/>
                            </w:tblGrid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-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ody weight at d 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 1, d 0 to 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FI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C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ody weight at d 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 2, d 7 to 1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FI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8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8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8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.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C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ody weight at d 1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 3, d 14 to 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FI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4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1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38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C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 4, d 0 to 1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FI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0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64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2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C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ody weight at d 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 5, d 0 to 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FI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1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8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99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2732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C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8000"/>
                                    <w:left w:val="single" w:sz="8" w:space="0" w:color="008000"/>
                                    <w:bottom w:val="single" w:sz="8" w:space="0" w:color="008000"/>
                                    <w:right w:val="single" w:sz="8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45pt;height:398.6pt;mso-wrap-distance-left:9pt;mso-wrap-distance-right:9pt;mso-wrap-distance-top:0pt;mso-wrap-distance-bottom:0pt;margin-top:135.05pt;mso-position-vertical-relative:page;margin-left:27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49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32"/>
                        <w:gridCol w:w="1200"/>
                        <w:gridCol w:w="1396"/>
                        <w:gridCol w:w="1021"/>
                        <w:gridCol w:w="1200"/>
                      </w:tblGrid>
                      <w:tr>
                        <w:trPr>
                          <w:trHeight w:val="503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rameter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reatment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EM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-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ody weight at d 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.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.8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 1, d 0 to 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FI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00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G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5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05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C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5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ody weight at d 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5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 2, d 7 to 1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FI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86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8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G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86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54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.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C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3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8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ody weight at d 1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.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.1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 3, d 14 to 2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FI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5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40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G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15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38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8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C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4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 4, d 0 to 1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FI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0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64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G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0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29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C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3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ody weight at d 2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.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.3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 5, d 0 to 2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FI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1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89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G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1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99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2732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C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3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8000"/>
                              <w:left w:val="single" w:sz="8" w:space="0" w:color="008000"/>
                              <w:bottom w:val="single" w:sz="8" w:space="0" w:color="008000"/>
                              <w:right w:val="single" w:sz="8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3:37:00Z</dcterms:created>
  <dc:creator>DTS</dc:creator>
  <dc:description/>
  <cp:keywords/>
  <dc:language>en-US</dc:language>
  <cp:lastModifiedBy>DTS</cp:lastModifiedBy>
  <dcterms:modified xsi:type="dcterms:W3CDTF">2013-09-16T13:37:00Z</dcterms:modified>
  <cp:revision>1</cp:revision>
  <dc:subject/>
  <dc:title>Table S2</dc:title>
</cp:coreProperties>
</file>